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1B8" w:rsidRPr="007877A4" w:rsidRDefault="007E31B8" w:rsidP="007E31B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>S5 Table - List of species with number of occurrences and orders for the upper Paraná River basin.</w:t>
      </w:r>
    </w:p>
    <w:p w:rsidR="007E31B8" w:rsidRPr="002B3001" w:rsidRDefault="007E31B8" w:rsidP="007E31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160"/>
        <w:gridCol w:w="916"/>
      </w:tblGrid>
      <w:tr w:rsidR="007E31B8" w:rsidRPr="00221817" w:rsidTr="00FE18DB">
        <w:trPr>
          <w:trHeight w:val="300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31B8" w:rsidRPr="00221817" w:rsidRDefault="007E31B8" w:rsidP="00FE18DB">
            <w:pPr>
              <w:tabs>
                <w:tab w:val="left" w:pos="1302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pecies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der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 w:rsidRPr="002218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f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iversity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top w:val="single" w:sz="4" w:space="0" w:color="auto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ancistroide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tcBorders>
              <w:top w:val="single" w:sz="4" w:space="0" w:color="auto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_lacustr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mdia_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ff_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uelen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_fasci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abina_argente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racidium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zebr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abarchus_stramine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pidoras_fuscogutt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ecilia_reticulat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plia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malabaric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mparfinis_schubart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gosarcus_pinto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chlasoma_paranaens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ymnot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sylvi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mno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topsorhamdia_ihering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_bockmann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rapinnus_notomela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nod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moenkhausi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paran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ydoras_aeneus</w:t>
            </w:r>
          </w:p>
        </w:tc>
        <w:tc>
          <w:tcPr>
            <w:tcW w:w="2160" w:type="dxa"/>
            <w:tcBorders>
              <w:bottom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tcBorders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top w:val="nil"/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ymnot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carapo_austral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mnotiformes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top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enicichla_britskii</w:t>
            </w:r>
          </w:p>
        </w:tc>
        <w:tc>
          <w:tcPr>
            <w:tcW w:w="2160" w:type="dxa"/>
            <w:tcBorders>
              <w:top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tcBorders>
              <w:top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alloceros_harpago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racidium_gomes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odon_nas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nbranch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marmor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branch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nigromacul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ophag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brasili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Hypostomus_iheringi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areiodon_ibiti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migrammus_margin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acorhamdia_tenebros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mparfinis_mirin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igenmannia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trilineat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ymno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rrhulina_austral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indachnerina_insculpt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_regan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enkhausia_sanctaefilomen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melodella_gracil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yconamericus_turiub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racidium_fasciatum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omycter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brasili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phocharax_vander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igenmannia_virescen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mno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etacara_araguai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enkhausia_foresti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phocharax_modes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ptodon_rendall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mparfinis_borodin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orinus_microphthalm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inolekos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aracha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gosarcus_planaltin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7E31B8" w:rsidRPr="00221817" w:rsidTr="00FE18DB">
        <w:trPr>
          <w:trHeight w:val="347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areiodon_piracicab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othyropsis_polyodon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lichthys_callichthy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rculionichthys_insper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omycterus_candid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pidoras_lako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strigaticep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eporinus_frideric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eoplecostomus_selenae 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sonotus_francirocha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hessobrycon_eque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ymnot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inaequilabi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mno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eochromis_nilotic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orivulus_apiamici</w:t>
            </w:r>
          </w:p>
        </w:tc>
        <w:tc>
          <w:tcPr>
            <w:tcW w:w="2160" w:type="dxa"/>
            <w:tcBorders>
              <w:bottom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tcBorders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top w:val="nil"/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naltina_myersi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top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rnopygus_macrurus</w:t>
            </w:r>
          </w:p>
        </w:tc>
        <w:tc>
          <w:tcPr>
            <w:tcW w:w="2160" w:type="dxa"/>
            <w:tcBorders>
              <w:top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mnotiformes</w:t>
            </w:r>
          </w:p>
        </w:tc>
        <w:tc>
          <w:tcPr>
            <w:tcW w:w="595" w:type="dxa"/>
            <w:tcBorders>
              <w:top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haracidium_schubarti 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semania_hansen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rculionichthys_piracanjub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hessobrycon_anisits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melodella_avanhandav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rapinnus_heterodon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_paran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halloceros_reisi 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neloricaria_pentamaculat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topsis_gobioide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othyropsis_biamnic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neloricaria_latirostr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mbeva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davis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mdiopsi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estrorhynchus_lacustr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areiodon_affin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ydoras_difluviatil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enicichla_haroldo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tanoperca_pappaterr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yconamericus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coerule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yconameric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iheringi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582151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2151">
              <w:rPr>
                <w:rFonts w:ascii="Times New Roman" w:hAnsi="Times New Roman" w:cs="Times New Roman"/>
                <w:i/>
                <w:sz w:val="20"/>
                <w:szCs w:val="20"/>
              </w:rPr>
              <w:t>Crenicichla_</w:t>
            </w:r>
            <w:r w:rsidRPr="0058215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5821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582151">
              <w:rPr>
                <w:rFonts w:ascii="Times New Roman" w:hAnsi="Times New Roman" w:cs="Times New Roman"/>
                <w:sz w:val="20"/>
                <w:szCs w:val="20"/>
              </w:rPr>
              <w:t>"Paraná" sensu Varella 2011</w:t>
            </w:r>
            <w:r w:rsidRPr="005821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Hoplerythrinus_unitaeni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xiloricaria_menezes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tia_neiva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hyocharax_dent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migrammus_paran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_margaritifer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orinus_paran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orinus_stri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gosarcus_paran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naltina_britski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oecilia_vivipara 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orivulus_pic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indachnerina_corumb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plias_intermedi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enkhausia_intermedi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melodus_macul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nocephalus_lara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ydoras_flaveol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eocharax_gulo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_topav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orinus_lacustr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galeporinus_obtusidens</w:t>
            </w:r>
          </w:p>
        </w:tc>
        <w:tc>
          <w:tcPr>
            <w:tcW w:w="2160" w:type="dxa"/>
            <w:tcBorders>
              <w:bottom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tcBorders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top w:val="nil"/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orinus_octofasciatu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top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ynnis_lippincottianus</w:t>
            </w:r>
          </w:p>
        </w:tc>
        <w:tc>
          <w:tcPr>
            <w:tcW w:w="2160" w:type="dxa"/>
            <w:tcBorders>
              <w:top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tcBorders>
              <w:top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chilodus_line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eboides_descalvad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ycon_orbignyan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racidium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_lagosantense 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enicichla_jaguar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rlowella_hahn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plosternum_littoral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Moenkhausia_bonit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llogrammus_kennedy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yacoglanis_paran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neloricaria_lanceolat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indachnerina_brevipinn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mbev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diabol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omycterus_pauciradi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_biot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chla_kelber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phocharax_gilli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ythrinus_erythrin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ptapterus_multiradi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_albopunct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_hermann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_paulin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epthoplosternum_pectorale 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ricariichthys_platymetopon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galechis_personat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othyropsis_marapoam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stegophilus_paul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acorhamdia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unifasciat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aractus_mesopotamic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pimelodus_mangur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stegophilus_paul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rasalmus_macul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chelyopterus_gale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cistr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areiodon_vladi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hyocharax_anisits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istogramma_commbr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_schubart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Australoheros_tavares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hl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chyhypopomus_gauderio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ymno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arias_gariepin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prinus_carpio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ymnocorymbus_ternetz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hessobrycon_bifasciatus</w:t>
            </w:r>
          </w:p>
        </w:tc>
        <w:tc>
          <w:tcPr>
            <w:tcW w:w="2160" w:type="dxa"/>
            <w:tcBorders>
              <w:bottom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tcBorders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top w:val="nil"/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terygoplichthys_ambrosettii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tcBorders>
              <w:top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orivulus_punctatus</w:t>
            </w:r>
          </w:p>
        </w:tc>
        <w:tc>
          <w:tcPr>
            <w:tcW w:w="2160" w:type="dxa"/>
            <w:tcBorders>
              <w:top w:val="nil"/>
            </w:tcBorders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tcBorders>
              <w:top w:val="nil"/>
            </w:tcBorders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glanis_garavello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gurnus_anguillicaud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loplus_tiet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dontostilbe_weitzman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ssancora_eigenmann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mphorichthys_holland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vandellia_oxypter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eiorhina_carranca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allotorynus_pankalo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minus_hilari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izodon_altoparanae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oloplax_empous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rasalmus_marginat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rubim_lima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ur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rnarchus_</w:t>
            </w: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_brasiliensi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mno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portheus_nematurus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E31B8" w:rsidRPr="00221817" w:rsidTr="00FE18DB">
        <w:trPr>
          <w:trHeight w:val="300"/>
        </w:trPr>
        <w:tc>
          <w:tcPr>
            <w:tcW w:w="4230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iphophorus_helleri</w:t>
            </w:r>
          </w:p>
        </w:tc>
        <w:tc>
          <w:tcPr>
            <w:tcW w:w="2160" w:type="dxa"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odontiformes</w:t>
            </w:r>
          </w:p>
        </w:tc>
        <w:tc>
          <w:tcPr>
            <w:tcW w:w="595" w:type="dxa"/>
            <w:noWrap/>
            <w:hideMark/>
          </w:tcPr>
          <w:p w:rsidR="007E31B8" w:rsidRPr="00221817" w:rsidRDefault="007E31B8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7E31B8" w:rsidRDefault="007E31B8" w:rsidP="007E31B8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1B8" w:rsidRDefault="007E31B8" w:rsidP="007E31B8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F2361" w:rsidRDefault="004F2361">
      <w:bookmarkStart w:id="0" w:name="_GoBack"/>
      <w:bookmarkEnd w:id="0"/>
    </w:p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45A"/>
    <w:rsid w:val="004F2361"/>
    <w:rsid w:val="007E31B8"/>
    <w:rsid w:val="008A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1B8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1B8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1B8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1B8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9</Words>
  <Characters>6094</Characters>
  <Application>Microsoft Office Word</Application>
  <DocSecurity>0</DocSecurity>
  <Lines>50</Lines>
  <Paragraphs>14</Paragraphs>
  <ScaleCrop>false</ScaleCrop>
  <Company/>
  <LinksUpToDate>false</LinksUpToDate>
  <CharactersWithSpaces>7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5-14T11:46:00Z</dcterms:created>
  <dcterms:modified xsi:type="dcterms:W3CDTF">2020-05-14T11:46:00Z</dcterms:modified>
</cp:coreProperties>
</file>